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F6D27" w14:textId="01B6FD49" w:rsidR="000B49B7" w:rsidRDefault="00412D18" w:rsidP="007F51B7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</w:t>
      </w:r>
      <w:r w:rsidR="000B49B7" w:rsidRPr="000B49B7">
        <w:rPr>
          <w:rFonts w:ascii="Arial" w:hAnsi="Arial" w:cs="Arial"/>
          <w:b/>
          <w:lang w:val="en-US"/>
        </w:rPr>
        <w:t xml:space="preserve"> Table: Description of polymorphisms, primer sequences, PCR protocols, restriction enzymes, and fragments generated during the SNP identification study.</w:t>
      </w:r>
      <w:bookmarkStart w:id="0" w:name="_GoBack"/>
      <w:bookmarkEnd w:id="0"/>
    </w:p>
    <w:p w14:paraId="182480CF" w14:textId="77777777" w:rsidR="00542BDD" w:rsidRPr="00ED3840" w:rsidRDefault="00542BDD" w:rsidP="007F51B7">
      <w:pPr>
        <w:jc w:val="both"/>
        <w:rPr>
          <w:rFonts w:ascii="Arial" w:hAnsi="Arial" w:cs="Arial"/>
          <w:b/>
          <w:lang w:val="en-US"/>
        </w:rPr>
      </w:pPr>
    </w:p>
    <w:tbl>
      <w:tblPr>
        <w:tblW w:w="14564" w:type="dxa"/>
        <w:tblLayout w:type="fixed"/>
        <w:tblLook w:val="04A0" w:firstRow="1" w:lastRow="0" w:firstColumn="1" w:lastColumn="0" w:noHBand="0" w:noVBand="1"/>
      </w:tblPr>
      <w:tblGrid>
        <w:gridCol w:w="2337"/>
        <w:gridCol w:w="4880"/>
        <w:gridCol w:w="4183"/>
        <w:gridCol w:w="1631"/>
        <w:gridCol w:w="1533"/>
      </w:tblGrid>
      <w:tr w:rsidR="007F51B7" w:rsidRPr="001E0597" w14:paraId="6A8F47C5" w14:textId="77777777" w:rsidTr="00C9101F">
        <w:trPr>
          <w:trHeight w:val="914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4132D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E0597">
              <w:rPr>
                <w:rFonts w:ascii="Arial" w:hAnsi="Arial" w:cs="Arial"/>
                <w:b/>
                <w:lang w:val="en-US"/>
              </w:rPr>
              <w:t>Polymorphisms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0773E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E0597">
              <w:rPr>
                <w:rFonts w:ascii="Arial" w:hAnsi="Arial" w:cs="Arial"/>
                <w:b/>
                <w:lang w:val="en-US"/>
              </w:rPr>
              <w:t>Primers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B73D2" w14:textId="657AD2D0" w:rsidR="007F51B7" w:rsidRPr="001E0597" w:rsidRDefault="007F51B7" w:rsidP="008C78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E0597">
              <w:rPr>
                <w:rFonts w:ascii="Arial" w:hAnsi="Arial" w:cs="Arial"/>
                <w:b/>
                <w:lang w:val="en-US"/>
              </w:rPr>
              <w:t>PCR</w:t>
            </w:r>
            <w:r w:rsidR="00C9101F">
              <w:rPr>
                <w:rFonts w:ascii="Arial" w:hAnsi="Arial" w:cs="Arial"/>
                <w:b/>
                <w:lang w:val="en-US"/>
              </w:rPr>
              <w:t xml:space="preserve"> Protocols</w:t>
            </w:r>
            <w:r w:rsidRPr="001E0597"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70127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E0597">
              <w:rPr>
                <w:rFonts w:ascii="Arial" w:hAnsi="Arial" w:cs="Arial"/>
                <w:b/>
                <w:lang w:val="en-US"/>
              </w:rPr>
              <w:t>Restriction enzymes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4020C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E0597">
              <w:rPr>
                <w:rFonts w:ascii="Arial" w:hAnsi="Arial" w:cs="Arial"/>
                <w:b/>
                <w:lang w:val="en-US"/>
              </w:rPr>
              <w:t>Alleles and fragments (</w:t>
            </w:r>
            <w:proofErr w:type="spellStart"/>
            <w:r w:rsidRPr="001E0597">
              <w:rPr>
                <w:rFonts w:ascii="Arial" w:hAnsi="Arial" w:cs="Arial"/>
                <w:b/>
                <w:lang w:val="en-US"/>
              </w:rPr>
              <w:t>bp</w:t>
            </w:r>
            <w:proofErr w:type="spellEnd"/>
            <w:r w:rsidRPr="001E0597">
              <w:rPr>
                <w:rFonts w:ascii="Arial" w:hAnsi="Arial" w:cs="Arial"/>
                <w:b/>
                <w:vertAlign w:val="superscript"/>
                <w:lang w:val="en-US"/>
              </w:rPr>
              <w:t>¤</w:t>
            </w:r>
            <w:r w:rsidRPr="001E0597"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7F51B7" w:rsidRPr="001E0597" w14:paraId="3F127C5B" w14:textId="77777777" w:rsidTr="00C9101F">
        <w:trPr>
          <w:trHeight w:val="2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1405D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 xml:space="preserve">TLR1 I602S </w:t>
            </w:r>
          </w:p>
          <w:p w14:paraId="31CEE390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(</w:t>
            </w:r>
            <w:proofErr w:type="spellStart"/>
            <w:r w:rsidRPr="001E0597">
              <w:rPr>
                <w:rFonts w:ascii="Arial" w:hAnsi="Arial" w:cs="Arial"/>
                <w:i/>
                <w:sz w:val="20"/>
                <w:lang w:val="en-US"/>
              </w:rPr>
              <w:t>rs</w:t>
            </w:r>
            <w:proofErr w:type="spellEnd"/>
            <w:r w:rsidRPr="001E0597">
              <w:rPr>
                <w:rFonts w:ascii="Arial" w:hAnsi="Arial" w:cs="Arial"/>
                <w:i/>
                <w:sz w:val="20"/>
                <w:lang w:val="en-US"/>
              </w:rPr>
              <w:t>*5743618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CD27E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F</w:t>
            </w:r>
            <w:r w:rsidRPr="001E0597">
              <w:rPr>
                <w:rFonts w:ascii="Arial" w:hAnsi="Arial" w:cs="Arial"/>
                <w:sz w:val="20"/>
                <w:vertAlign w:val="superscript"/>
                <w:lang w:val="en-US"/>
              </w:rPr>
              <w:t>#</w:t>
            </w:r>
            <w:r w:rsidRPr="001E0597">
              <w:rPr>
                <w:rFonts w:ascii="Arial" w:hAnsi="Arial" w:cs="Arial"/>
                <w:sz w:val="20"/>
                <w:lang w:val="en-US"/>
              </w:rPr>
              <w:t>: 5’-GGAAAGTTATAGAGGAACCCT-3’</w:t>
            </w:r>
          </w:p>
          <w:p w14:paraId="46241B0B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R</w:t>
            </w:r>
            <w:r w:rsidRPr="001E0597">
              <w:rPr>
                <w:rFonts w:ascii="Arial" w:hAnsi="Arial" w:cs="Arial"/>
                <w:sz w:val="20"/>
                <w:vertAlign w:val="superscript"/>
                <w:lang w:val="en-US"/>
              </w:rPr>
              <w:t>¥</w:t>
            </w:r>
            <w:r w:rsidRPr="001E0597">
              <w:rPr>
                <w:rFonts w:ascii="Arial" w:hAnsi="Arial" w:cs="Arial"/>
                <w:sz w:val="20"/>
                <w:lang w:val="en-US"/>
              </w:rPr>
              <w:t>: 5’-CTTCACCCAGAAAGAATCGTGCC-3’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E44B8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95°C for 5min, 40x (95°C for 30s, 55°C for 30s, 72°C for 30s), 72°C for 7m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F2ADF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1E0597">
              <w:rPr>
                <w:rFonts w:ascii="Arial" w:hAnsi="Arial" w:cs="Arial"/>
                <w:i/>
                <w:sz w:val="20"/>
                <w:lang w:val="en-US"/>
              </w:rPr>
              <w:t>AluI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C99BD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T: 280</w:t>
            </w:r>
          </w:p>
          <w:p w14:paraId="03D28A5B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G: 151+129</w:t>
            </w:r>
          </w:p>
        </w:tc>
      </w:tr>
      <w:tr w:rsidR="007F51B7" w:rsidRPr="001E0597" w14:paraId="15EFC657" w14:textId="77777777" w:rsidTr="00C9101F">
        <w:trPr>
          <w:trHeight w:val="304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98AD9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 xml:space="preserve">TLR4 A299G </w:t>
            </w:r>
          </w:p>
          <w:p w14:paraId="11906DDE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(rs4986790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3989D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</w:rPr>
            </w:pPr>
            <w:r w:rsidRPr="001E0597">
              <w:rPr>
                <w:rFonts w:ascii="Arial" w:hAnsi="Arial" w:cs="Arial"/>
                <w:sz w:val="20"/>
              </w:rPr>
              <w:t>F: 5’-ATACTTAGACTACTACCTCCATG-3’</w:t>
            </w:r>
          </w:p>
          <w:p w14:paraId="0C92BD5E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</w:rPr>
            </w:pPr>
            <w:r w:rsidRPr="001E0597">
              <w:rPr>
                <w:rFonts w:ascii="Arial" w:hAnsi="Arial" w:cs="Arial"/>
                <w:sz w:val="20"/>
              </w:rPr>
              <w:t>R: 5’-AAACTCAAGGCTTGGTAGATC-3’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77C36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95°C for 5min, 35x (95°C for 30s, 56°C for 30s, 72°C for 30s), 72°C for 7m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5253F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1E0597">
              <w:rPr>
                <w:rFonts w:ascii="Arial" w:hAnsi="Arial" w:cs="Arial"/>
                <w:i/>
                <w:sz w:val="20"/>
                <w:lang w:val="en-US"/>
              </w:rPr>
              <w:t>NcoI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29EA7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A: 259</w:t>
            </w:r>
          </w:p>
          <w:p w14:paraId="0E1D526D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G: 239+20</w:t>
            </w:r>
          </w:p>
        </w:tc>
      </w:tr>
      <w:tr w:rsidR="007F51B7" w:rsidRPr="001E0597" w14:paraId="165EB059" w14:textId="77777777" w:rsidTr="00C9101F">
        <w:trPr>
          <w:trHeight w:val="2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8A790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 xml:space="preserve">TLR4 T399I </w:t>
            </w:r>
          </w:p>
          <w:p w14:paraId="3D60FC61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(rs4986791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EF080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F: 5’-GCTGTTTTCAAAGTGATTTTGGGAGAA-3’</w:t>
            </w:r>
          </w:p>
          <w:p w14:paraId="541D417B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R: 5’-CACTCATTTGTTTCAAATTGGAATG-3’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5E381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95°C for 5min, 35x (95°C for 30s, 60°C for 30s, 72°C for 45s), 72°C for 5m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57AD8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1E0597">
              <w:rPr>
                <w:rFonts w:ascii="Arial" w:hAnsi="Arial" w:cs="Arial"/>
                <w:i/>
                <w:sz w:val="20"/>
                <w:lang w:val="en-US"/>
              </w:rPr>
              <w:t>Hinf</w:t>
            </w:r>
            <w:proofErr w:type="spellEnd"/>
            <w:r w:rsidRPr="001E0597">
              <w:rPr>
                <w:rFonts w:ascii="Arial" w:hAnsi="Arial" w:cs="Arial"/>
                <w:i/>
                <w:sz w:val="20"/>
                <w:lang w:val="en-US"/>
              </w:rPr>
              <w:t>-I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68609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C: 147</w:t>
            </w:r>
          </w:p>
          <w:p w14:paraId="14E0FD36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T: 96+51</w:t>
            </w:r>
          </w:p>
        </w:tc>
      </w:tr>
      <w:tr w:rsidR="007F51B7" w:rsidRPr="001E0597" w14:paraId="2D33DE00" w14:textId="77777777" w:rsidTr="00C9101F">
        <w:trPr>
          <w:trHeight w:val="2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A014DB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TLR5 R392StopCodon (rs5744105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CFD30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F: 5’-GGTAGCCTACATTGATTTGC-3’</w:t>
            </w:r>
          </w:p>
          <w:p w14:paraId="2D99D5EF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R: 5’- GAGAATCTGGAGATGAGGTACCCG-3’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0EDD9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95°C for 5min, 40x (95°C for 30s, 62°C for 30s, 72°C for 30s), 72°C for 7m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13DE6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1E0597">
              <w:rPr>
                <w:rFonts w:ascii="Arial" w:hAnsi="Arial" w:cs="Arial"/>
                <w:i/>
                <w:sz w:val="20"/>
                <w:lang w:val="en-US"/>
              </w:rPr>
              <w:t>DdeI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096DE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C: 277pb</w:t>
            </w:r>
          </w:p>
          <w:p w14:paraId="2438AC39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T: 186+91</w:t>
            </w:r>
          </w:p>
        </w:tc>
      </w:tr>
      <w:tr w:rsidR="007F51B7" w:rsidRPr="001E0597" w14:paraId="5B095170" w14:textId="77777777" w:rsidTr="00C9101F">
        <w:trPr>
          <w:trHeight w:val="2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870EE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TLR-6 S249P (rs5743810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12683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F: 5’-GCATTTCCAAGTCGTTTCTATGT-3’</w:t>
            </w:r>
          </w:p>
          <w:p w14:paraId="72DF5770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R: 5’-GCAAAAACCCTTCACCTTGTT-3’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A5A72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95°C for 5min, 40x (95°C for 30s, 63°C for 30s, 72°C for 30s), 72°C for 7m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CC3DE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1E0597">
              <w:rPr>
                <w:rFonts w:ascii="Arial" w:hAnsi="Arial" w:cs="Arial"/>
                <w:i/>
                <w:sz w:val="20"/>
                <w:lang w:val="en-US"/>
              </w:rPr>
              <w:t>AvaII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3109D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C: 210</w:t>
            </w:r>
          </w:p>
          <w:p w14:paraId="39B11F44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T: 160+50</w:t>
            </w:r>
          </w:p>
        </w:tc>
      </w:tr>
      <w:tr w:rsidR="007F51B7" w:rsidRPr="001E0597" w14:paraId="48CFCE88" w14:textId="77777777" w:rsidTr="00C9101F">
        <w:trPr>
          <w:trHeight w:val="2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61872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TLR9 -1237C/T (rs187084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649054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F: 5’-CTGCTTGCAGTTGACTGTGT-3’</w:t>
            </w:r>
          </w:p>
          <w:p w14:paraId="7B01A1DB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R: 5’-ATGGGAGCAGAGACATAATGGA-3’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B495F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95°C for 5min, 40x (95°C for 30s, 59°C for 30s, 72°C for 45s), 72°C for 7m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A69E6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1E0597">
              <w:rPr>
                <w:rFonts w:ascii="Arial" w:hAnsi="Arial" w:cs="Arial"/>
                <w:i/>
                <w:sz w:val="20"/>
                <w:lang w:val="en-US"/>
              </w:rPr>
              <w:t>BstNI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D72B9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C: 108+27</w:t>
            </w:r>
          </w:p>
          <w:p w14:paraId="6696F8B3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T: 60+48+27</w:t>
            </w:r>
          </w:p>
        </w:tc>
      </w:tr>
      <w:tr w:rsidR="007F51B7" w:rsidRPr="001E0597" w14:paraId="20CEC6F7" w14:textId="77777777" w:rsidTr="00C9101F">
        <w:trPr>
          <w:trHeight w:val="2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319A3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TLR9 -1486C/T (rs5743836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B6113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F: 5’-TATCGTCTTATTCCCCTGCTGGAATGT-3’</w:t>
            </w:r>
          </w:p>
          <w:p w14:paraId="6877EE17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R: 5’-TGCCCAGAGCTGACTGCTGG-3’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5E08A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95°C for 5min, 40x (95°C for 30s, 59°C for 30s, 72°C for 30s), 72°C for 7m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3F577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1E0597">
              <w:rPr>
                <w:rFonts w:ascii="Arial" w:hAnsi="Arial" w:cs="Arial"/>
                <w:i/>
                <w:sz w:val="20"/>
                <w:lang w:val="en-US"/>
              </w:rPr>
              <w:t>AflII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C75DA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C: 145</w:t>
            </w:r>
          </w:p>
          <w:p w14:paraId="40A1F8B3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T: 111+34</w:t>
            </w:r>
          </w:p>
        </w:tc>
      </w:tr>
      <w:tr w:rsidR="007F51B7" w:rsidRPr="001E0597" w14:paraId="6E0CA262" w14:textId="77777777" w:rsidTr="00C9101F">
        <w:trPr>
          <w:trHeight w:val="2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3C6B3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TIRAP S180L</w:t>
            </w:r>
          </w:p>
          <w:p w14:paraId="06DA9A1F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(rs8177374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7499E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F: 5’-TGCTCATCACGCCGGGCTTCCTT-3’</w:t>
            </w:r>
          </w:p>
          <w:p w14:paraId="2EAFE846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R: 5’-TAGGCAGCTCTGCTGAGGTCC-3’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E8FE9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95°C for 5min, 35x (95°C for 30s, 62°C for 30s, 72°C for 30s), 72°C for 7m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3A641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Hpy188I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DBF78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C: 106+21</w:t>
            </w:r>
          </w:p>
          <w:p w14:paraId="03870662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T: 127</w:t>
            </w:r>
          </w:p>
        </w:tc>
      </w:tr>
      <w:tr w:rsidR="007F51B7" w:rsidRPr="001E0597" w14:paraId="724DB46E" w14:textId="77777777" w:rsidTr="00C9101F">
        <w:trPr>
          <w:trHeight w:val="2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E800F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 xml:space="preserve">CD14 -159 </w:t>
            </w:r>
          </w:p>
          <w:p w14:paraId="2843C666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1E0597">
              <w:rPr>
                <w:rFonts w:ascii="Arial" w:hAnsi="Arial" w:cs="Arial"/>
                <w:i/>
                <w:sz w:val="20"/>
                <w:lang w:val="en-US"/>
              </w:rPr>
              <w:t>(rs2569191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EEFC6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F: 5’-GTGCCAACAGATGAGGTTCAC-3’</w:t>
            </w:r>
          </w:p>
          <w:p w14:paraId="7CE16C06" w14:textId="7777777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R: 5’-GCCTCTGACAGTTTATGTAATC-3’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FA0E00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95°C for 5min, 35x (95°C for 30s, 65°C for 30s, 72°C for 30s), 72°C for 7mi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7FE87" w14:textId="77777777" w:rsidR="007F51B7" w:rsidRPr="001E0597" w:rsidRDefault="007F51B7" w:rsidP="008C7890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proofErr w:type="spellStart"/>
            <w:r w:rsidRPr="001E0597">
              <w:rPr>
                <w:rFonts w:ascii="Arial" w:hAnsi="Arial" w:cs="Arial"/>
                <w:i/>
                <w:sz w:val="20"/>
                <w:lang w:val="en-US"/>
              </w:rPr>
              <w:t>AvaII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C4382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C: 497</w:t>
            </w:r>
          </w:p>
          <w:p w14:paraId="47E68A1F" w14:textId="77777777" w:rsidR="007F51B7" w:rsidRPr="001E0597" w:rsidRDefault="007F51B7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T: 353+144</w:t>
            </w:r>
          </w:p>
        </w:tc>
      </w:tr>
    </w:tbl>
    <w:p w14:paraId="2A0FD2C1" w14:textId="77777777" w:rsidR="007F51B7" w:rsidRPr="000F4034" w:rsidRDefault="007F51B7" w:rsidP="007F51B7">
      <w:pPr>
        <w:jc w:val="both"/>
        <w:rPr>
          <w:rFonts w:ascii="Arial" w:hAnsi="Arial" w:cs="Arial"/>
          <w:sz w:val="20"/>
          <w:lang w:val="en-US"/>
        </w:rPr>
      </w:pPr>
      <w:r w:rsidRPr="000F4034">
        <w:rPr>
          <w:rFonts w:ascii="Arial" w:hAnsi="Arial" w:cs="Arial"/>
          <w:sz w:val="20"/>
          <w:lang w:val="en-US"/>
        </w:rPr>
        <w:t>*</w:t>
      </w:r>
      <w:proofErr w:type="spellStart"/>
      <w:r w:rsidRPr="000F4034">
        <w:rPr>
          <w:rFonts w:ascii="Arial" w:hAnsi="Arial" w:cs="Arial"/>
          <w:sz w:val="20"/>
          <w:lang w:val="en-US"/>
        </w:rPr>
        <w:t>rs</w:t>
      </w:r>
      <w:proofErr w:type="spellEnd"/>
      <w:r w:rsidRPr="000F4034">
        <w:rPr>
          <w:rFonts w:ascii="Arial" w:hAnsi="Arial" w:cs="Arial"/>
          <w:sz w:val="20"/>
          <w:lang w:val="en-US"/>
        </w:rPr>
        <w:t xml:space="preserve">: Reference sequence; </w:t>
      </w:r>
      <w:r w:rsidRPr="000F4034">
        <w:rPr>
          <w:rFonts w:ascii="Arial" w:hAnsi="Arial" w:cs="Arial"/>
          <w:sz w:val="20"/>
          <w:vertAlign w:val="superscript"/>
          <w:lang w:val="en-US"/>
        </w:rPr>
        <w:t>#</w:t>
      </w:r>
      <w:r w:rsidRPr="000F4034">
        <w:rPr>
          <w:rFonts w:ascii="Arial" w:hAnsi="Arial" w:cs="Arial"/>
          <w:sz w:val="20"/>
          <w:lang w:val="en-US"/>
        </w:rPr>
        <w:t xml:space="preserve">F: Forward; </w:t>
      </w:r>
      <w:r w:rsidRPr="000F4034">
        <w:rPr>
          <w:rFonts w:ascii="Arial" w:hAnsi="Arial" w:cs="Arial"/>
          <w:sz w:val="20"/>
          <w:vertAlign w:val="superscript"/>
          <w:lang w:val="en-US"/>
        </w:rPr>
        <w:t>¥</w:t>
      </w:r>
      <w:r w:rsidRPr="000F4034">
        <w:rPr>
          <w:rFonts w:ascii="Arial" w:hAnsi="Arial" w:cs="Arial"/>
          <w:sz w:val="20"/>
          <w:lang w:val="en-US"/>
        </w:rPr>
        <w:t xml:space="preserve">R: Reverse; </w:t>
      </w:r>
      <w:r w:rsidRPr="000F4034">
        <w:rPr>
          <w:rFonts w:ascii="Arial" w:hAnsi="Arial" w:cs="Arial"/>
          <w:sz w:val="20"/>
          <w:vertAlign w:val="superscript"/>
          <w:lang w:val="en-US"/>
        </w:rPr>
        <w:t>¤</w:t>
      </w:r>
      <w:proofErr w:type="spellStart"/>
      <w:r w:rsidRPr="000F4034">
        <w:rPr>
          <w:rFonts w:ascii="Arial" w:hAnsi="Arial" w:cs="Arial"/>
          <w:sz w:val="20"/>
          <w:lang w:val="en-US"/>
        </w:rPr>
        <w:t>bp</w:t>
      </w:r>
      <w:proofErr w:type="spellEnd"/>
      <w:r w:rsidRPr="000F4034">
        <w:rPr>
          <w:rFonts w:ascii="Arial" w:hAnsi="Arial" w:cs="Arial"/>
          <w:sz w:val="20"/>
          <w:lang w:val="en-US"/>
        </w:rPr>
        <w:t>: Base pairs.</w:t>
      </w:r>
    </w:p>
    <w:p w14:paraId="1081371E" w14:textId="3C14F414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0AE4856D" w14:textId="7BDF581F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42449FF0" w14:textId="5DB88BA2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0BD1B0B4" w14:textId="06749D9F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42CF8107" w14:textId="2D95C016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31E082A7" w14:textId="77777777" w:rsidR="007F51B7" w:rsidRPr="00027818" w:rsidRDefault="007F51B7" w:rsidP="00F5074D">
      <w:pPr>
        <w:jc w:val="both"/>
        <w:rPr>
          <w:rFonts w:ascii="Arial" w:hAnsi="Arial" w:cs="Arial"/>
          <w:color w:val="FF0000"/>
          <w:sz w:val="20"/>
          <w:lang w:val="en-US"/>
        </w:rPr>
      </w:pPr>
    </w:p>
    <w:sectPr w:rsidR="007F51B7" w:rsidRPr="00027818" w:rsidSect="00A8684B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A7"/>
    <w:rsid w:val="00027818"/>
    <w:rsid w:val="000523EE"/>
    <w:rsid w:val="00053068"/>
    <w:rsid w:val="00054B8E"/>
    <w:rsid w:val="00071159"/>
    <w:rsid w:val="00072375"/>
    <w:rsid w:val="00081808"/>
    <w:rsid w:val="00085B68"/>
    <w:rsid w:val="000949CD"/>
    <w:rsid w:val="00095CCB"/>
    <w:rsid w:val="00097B4E"/>
    <w:rsid w:val="000A50A5"/>
    <w:rsid w:val="000B49B7"/>
    <w:rsid w:val="000B5625"/>
    <w:rsid w:val="000B739B"/>
    <w:rsid w:val="000C282B"/>
    <w:rsid w:val="000C6E4A"/>
    <w:rsid w:val="000D059A"/>
    <w:rsid w:val="000D1A6A"/>
    <w:rsid w:val="000D51AB"/>
    <w:rsid w:val="000D64E2"/>
    <w:rsid w:val="000E2037"/>
    <w:rsid w:val="000E61C3"/>
    <w:rsid w:val="000F29FF"/>
    <w:rsid w:val="00104FA8"/>
    <w:rsid w:val="00116C0A"/>
    <w:rsid w:val="0013390C"/>
    <w:rsid w:val="00147583"/>
    <w:rsid w:val="00153DBA"/>
    <w:rsid w:val="001621F8"/>
    <w:rsid w:val="001720B0"/>
    <w:rsid w:val="00185407"/>
    <w:rsid w:val="0019030E"/>
    <w:rsid w:val="00194803"/>
    <w:rsid w:val="00195CCD"/>
    <w:rsid w:val="001C5755"/>
    <w:rsid w:val="001F5EBB"/>
    <w:rsid w:val="001F67BF"/>
    <w:rsid w:val="001F6CB4"/>
    <w:rsid w:val="00202E81"/>
    <w:rsid w:val="00211771"/>
    <w:rsid w:val="002878D3"/>
    <w:rsid w:val="002B66CD"/>
    <w:rsid w:val="002C7154"/>
    <w:rsid w:val="002D1AEE"/>
    <w:rsid w:val="002D3340"/>
    <w:rsid w:val="002D60DF"/>
    <w:rsid w:val="002E24EA"/>
    <w:rsid w:val="002E2E1A"/>
    <w:rsid w:val="002F6F07"/>
    <w:rsid w:val="002F7915"/>
    <w:rsid w:val="002F7A2E"/>
    <w:rsid w:val="002F7DEF"/>
    <w:rsid w:val="003158A7"/>
    <w:rsid w:val="00332FAA"/>
    <w:rsid w:val="0035137C"/>
    <w:rsid w:val="00352686"/>
    <w:rsid w:val="00364FA0"/>
    <w:rsid w:val="00370163"/>
    <w:rsid w:val="00370FD7"/>
    <w:rsid w:val="00377356"/>
    <w:rsid w:val="003800B6"/>
    <w:rsid w:val="00387BA3"/>
    <w:rsid w:val="00394EE3"/>
    <w:rsid w:val="003B6BA4"/>
    <w:rsid w:val="003D56C1"/>
    <w:rsid w:val="003E31E7"/>
    <w:rsid w:val="003F4284"/>
    <w:rsid w:val="00412D18"/>
    <w:rsid w:val="00422B82"/>
    <w:rsid w:val="0042602A"/>
    <w:rsid w:val="004277E7"/>
    <w:rsid w:val="00430756"/>
    <w:rsid w:val="00431E14"/>
    <w:rsid w:val="00446587"/>
    <w:rsid w:val="00451FC3"/>
    <w:rsid w:val="00454F46"/>
    <w:rsid w:val="00456F2B"/>
    <w:rsid w:val="004625C6"/>
    <w:rsid w:val="00470853"/>
    <w:rsid w:val="004708CF"/>
    <w:rsid w:val="00473D3A"/>
    <w:rsid w:val="0047488A"/>
    <w:rsid w:val="00481FF6"/>
    <w:rsid w:val="00494DD6"/>
    <w:rsid w:val="00495631"/>
    <w:rsid w:val="004A0DB9"/>
    <w:rsid w:val="004A614F"/>
    <w:rsid w:val="004B28F2"/>
    <w:rsid w:val="004B6EC2"/>
    <w:rsid w:val="005016E0"/>
    <w:rsid w:val="005136AA"/>
    <w:rsid w:val="00517DD9"/>
    <w:rsid w:val="00532261"/>
    <w:rsid w:val="005331FE"/>
    <w:rsid w:val="00537B24"/>
    <w:rsid w:val="0054245C"/>
    <w:rsid w:val="00542BDD"/>
    <w:rsid w:val="00561040"/>
    <w:rsid w:val="00564505"/>
    <w:rsid w:val="00577410"/>
    <w:rsid w:val="0058299B"/>
    <w:rsid w:val="005B5154"/>
    <w:rsid w:val="005C041A"/>
    <w:rsid w:val="005D2551"/>
    <w:rsid w:val="005D7379"/>
    <w:rsid w:val="005E17DC"/>
    <w:rsid w:val="005E50D8"/>
    <w:rsid w:val="006002AA"/>
    <w:rsid w:val="00603C56"/>
    <w:rsid w:val="006062A2"/>
    <w:rsid w:val="006141A6"/>
    <w:rsid w:val="0061546B"/>
    <w:rsid w:val="00635C86"/>
    <w:rsid w:val="0064430A"/>
    <w:rsid w:val="00645488"/>
    <w:rsid w:val="00654296"/>
    <w:rsid w:val="006636C7"/>
    <w:rsid w:val="00677B23"/>
    <w:rsid w:val="00677DB7"/>
    <w:rsid w:val="006B5D4E"/>
    <w:rsid w:val="006D04B7"/>
    <w:rsid w:val="006D2B78"/>
    <w:rsid w:val="006E7726"/>
    <w:rsid w:val="006F7630"/>
    <w:rsid w:val="00711D7C"/>
    <w:rsid w:val="0072138D"/>
    <w:rsid w:val="00724561"/>
    <w:rsid w:val="00731453"/>
    <w:rsid w:val="007433F4"/>
    <w:rsid w:val="00746A87"/>
    <w:rsid w:val="00760209"/>
    <w:rsid w:val="0077057F"/>
    <w:rsid w:val="00771AA6"/>
    <w:rsid w:val="00771D12"/>
    <w:rsid w:val="00775252"/>
    <w:rsid w:val="00787720"/>
    <w:rsid w:val="007926F0"/>
    <w:rsid w:val="00794A86"/>
    <w:rsid w:val="00795912"/>
    <w:rsid w:val="007A10D4"/>
    <w:rsid w:val="007A122D"/>
    <w:rsid w:val="007B15C0"/>
    <w:rsid w:val="007B6DD2"/>
    <w:rsid w:val="007F51B7"/>
    <w:rsid w:val="008042CA"/>
    <w:rsid w:val="00812BC2"/>
    <w:rsid w:val="00822517"/>
    <w:rsid w:val="00833825"/>
    <w:rsid w:val="00837160"/>
    <w:rsid w:val="0084678D"/>
    <w:rsid w:val="008657CB"/>
    <w:rsid w:val="0088394B"/>
    <w:rsid w:val="0088586D"/>
    <w:rsid w:val="00891D37"/>
    <w:rsid w:val="008A1D85"/>
    <w:rsid w:val="008A3E6E"/>
    <w:rsid w:val="008A5252"/>
    <w:rsid w:val="008B3523"/>
    <w:rsid w:val="008B60A4"/>
    <w:rsid w:val="008B7DF9"/>
    <w:rsid w:val="008C2067"/>
    <w:rsid w:val="008C2D0D"/>
    <w:rsid w:val="008C7890"/>
    <w:rsid w:val="008E1F96"/>
    <w:rsid w:val="008F2C43"/>
    <w:rsid w:val="008F7708"/>
    <w:rsid w:val="00923E19"/>
    <w:rsid w:val="00933F11"/>
    <w:rsid w:val="00952DCD"/>
    <w:rsid w:val="00954589"/>
    <w:rsid w:val="00963249"/>
    <w:rsid w:val="00963373"/>
    <w:rsid w:val="00965B80"/>
    <w:rsid w:val="00966C27"/>
    <w:rsid w:val="00974412"/>
    <w:rsid w:val="0097749A"/>
    <w:rsid w:val="00981428"/>
    <w:rsid w:val="00991CD0"/>
    <w:rsid w:val="009D051E"/>
    <w:rsid w:val="00A00E2F"/>
    <w:rsid w:val="00A01204"/>
    <w:rsid w:val="00A073FF"/>
    <w:rsid w:val="00A131B5"/>
    <w:rsid w:val="00A27A3E"/>
    <w:rsid w:val="00A36DA8"/>
    <w:rsid w:val="00A4391A"/>
    <w:rsid w:val="00A54479"/>
    <w:rsid w:val="00A64B4D"/>
    <w:rsid w:val="00A719C4"/>
    <w:rsid w:val="00A805BA"/>
    <w:rsid w:val="00A8684B"/>
    <w:rsid w:val="00A90AFF"/>
    <w:rsid w:val="00AA6687"/>
    <w:rsid w:val="00AB45C5"/>
    <w:rsid w:val="00AC39C0"/>
    <w:rsid w:val="00AC6723"/>
    <w:rsid w:val="00AD5CC8"/>
    <w:rsid w:val="00AE4EC0"/>
    <w:rsid w:val="00AE5241"/>
    <w:rsid w:val="00AE7F2C"/>
    <w:rsid w:val="00B01B41"/>
    <w:rsid w:val="00B020AF"/>
    <w:rsid w:val="00B103C0"/>
    <w:rsid w:val="00B1719E"/>
    <w:rsid w:val="00B26507"/>
    <w:rsid w:val="00B33ACC"/>
    <w:rsid w:val="00B413B1"/>
    <w:rsid w:val="00B41482"/>
    <w:rsid w:val="00B42D97"/>
    <w:rsid w:val="00B46BC4"/>
    <w:rsid w:val="00B53E71"/>
    <w:rsid w:val="00B53F33"/>
    <w:rsid w:val="00B65763"/>
    <w:rsid w:val="00B663C3"/>
    <w:rsid w:val="00B76537"/>
    <w:rsid w:val="00B81F7F"/>
    <w:rsid w:val="00B8641D"/>
    <w:rsid w:val="00B90AB4"/>
    <w:rsid w:val="00B96158"/>
    <w:rsid w:val="00BB6378"/>
    <w:rsid w:val="00BC0DD5"/>
    <w:rsid w:val="00BC649D"/>
    <w:rsid w:val="00BC6AEC"/>
    <w:rsid w:val="00BE3987"/>
    <w:rsid w:val="00BE7B0D"/>
    <w:rsid w:val="00BF32FC"/>
    <w:rsid w:val="00BF4347"/>
    <w:rsid w:val="00C136DF"/>
    <w:rsid w:val="00C347A4"/>
    <w:rsid w:val="00C457C3"/>
    <w:rsid w:val="00C636CA"/>
    <w:rsid w:val="00C75CC3"/>
    <w:rsid w:val="00C9101F"/>
    <w:rsid w:val="00CA11E9"/>
    <w:rsid w:val="00CA4AED"/>
    <w:rsid w:val="00CA5C3A"/>
    <w:rsid w:val="00CB24D8"/>
    <w:rsid w:val="00CC2F7D"/>
    <w:rsid w:val="00CC3F1F"/>
    <w:rsid w:val="00CC6EF0"/>
    <w:rsid w:val="00CD4ED6"/>
    <w:rsid w:val="00CE488F"/>
    <w:rsid w:val="00CE4C81"/>
    <w:rsid w:val="00CF4120"/>
    <w:rsid w:val="00D04B33"/>
    <w:rsid w:val="00D11535"/>
    <w:rsid w:val="00D13388"/>
    <w:rsid w:val="00D418C6"/>
    <w:rsid w:val="00D5084B"/>
    <w:rsid w:val="00D521C4"/>
    <w:rsid w:val="00D677AA"/>
    <w:rsid w:val="00D718A9"/>
    <w:rsid w:val="00D81C55"/>
    <w:rsid w:val="00D8619C"/>
    <w:rsid w:val="00D95B6C"/>
    <w:rsid w:val="00D95F47"/>
    <w:rsid w:val="00DA16D1"/>
    <w:rsid w:val="00DA6D96"/>
    <w:rsid w:val="00DB360B"/>
    <w:rsid w:val="00DC18E9"/>
    <w:rsid w:val="00DE04C5"/>
    <w:rsid w:val="00DF5920"/>
    <w:rsid w:val="00E00440"/>
    <w:rsid w:val="00E004C4"/>
    <w:rsid w:val="00E2333C"/>
    <w:rsid w:val="00E31627"/>
    <w:rsid w:val="00E41444"/>
    <w:rsid w:val="00E509E6"/>
    <w:rsid w:val="00E50F0E"/>
    <w:rsid w:val="00E51749"/>
    <w:rsid w:val="00E51F01"/>
    <w:rsid w:val="00E63D91"/>
    <w:rsid w:val="00E66F5C"/>
    <w:rsid w:val="00E71E3F"/>
    <w:rsid w:val="00E90DBF"/>
    <w:rsid w:val="00E9245D"/>
    <w:rsid w:val="00E93B24"/>
    <w:rsid w:val="00EA531C"/>
    <w:rsid w:val="00EC0272"/>
    <w:rsid w:val="00ED3840"/>
    <w:rsid w:val="00F10B66"/>
    <w:rsid w:val="00F14E3B"/>
    <w:rsid w:val="00F37843"/>
    <w:rsid w:val="00F40EFE"/>
    <w:rsid w:val="00F5074D"/>
    <w:rsid w:val="00F5780E"/>
    <w:rsid w:val="00F92CBF"/>
    <w:rsid w:val="00FB7324"/>
    <w:rsid w:val="00FC77A2"/>
    <w:rsid w:val="00FD144B"/>
    <w:rsid w:val="00FD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11DAAF"/>
  <w14:defaultImageDpi w14:val="300"/>
  <w15:docId w15:val="{98830568-B2DA-46F7-AC1E-5B694CDD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15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Fontepargpadro"/>
    <w:rsid w:val="002C7154"/>
  </w:style>
  <w:style w:type="paragraph" w:styleId="NormalWeb">
    <w:name w:val="Normal (Web)"/>
    <w:basedOn w:val="Normal"/>
    <w:uiPriority w:val="99"/>
    <w:semiHidden/>
    <w:unhideWhenUsed/>
    <w:rsid w:val="002C715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nfase">
    <w:name w:val="Emphasis"/>
    <w:basedOn w:val="Fontepargpadro"/>
    <w:uiPriority w:val="20"/>
    <w:qFormat/>
    <w:rsid w:val="002C7154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C715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C7154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966C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0</TotalTime>
  <Pages>1</Pages>
  <Words>319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Neto</dc:creator>
  <cp:lastModifiedBy>Usuário do Windows</cp:lastModifiedBy>
  <cp:revision>140</cp:revision>
  <dcterms:created xsi:type="dcterms:W3CDTF">2016-05-18T19:24:00Z</dcterms:created>
  <dcterms:modified xsi:type="dcterms:W3CDTF">2017-08-07T14:19:00Z</dcterms:modified>
</cp:coreProperties>
</file>